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5929C" w14:textId="07F111EB" w:rsidR="00CB7D98" w:rsidRPr="004A3907" w:rsidRDefault="00C949E0" w:rsidP="00C949E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8298483"/>
      <w:r w:rsidRPr="004A3907">
        <w:rPr>
          <w:rFonts w:asciiTheme="majorBidi" w:hAnsiTheme="majorBidi" w:cstheme="majorBidi"/>
          <w:b/>
          <w:bCs/>
          <w:sz w:val="24"/>
          <w:szCs w:val="24"/>
        </w:rPr>
        <w:t>S9 Fig. XRD pattern of (A) pure AXT; (B) cholesterol, span60, SDC, and AXT physical mixture; (C) optimum AXT loaded BSMs.</w:t>
      </w:r>
      <w:bookmarkEnd w:id="0"/>
    </w:p>
    <w:sectPr w:rsidR="00CB7D98" w:rsidRPr="004A39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97"/>
    <w:rsid w:val="00267797"/>
    <w:rsid w:val="002B755E"/>
    <w:rsid w:val="004A3907"/>
    <w:rsid w:val="004E4951"/>
    <w:rsid w:val="00601C85"/>
    <w:rsid w:val="00757A24"/>
    <w:rsid w:val="00764D62"/>
    <w:rsid w:val="007811AE"/>
    <w:rsid w:val="00921142"/>
    <w:rsid w:val="00A90972"/>
    <w:rsid w:val="00AC1D5C"/>
    <w:rsid w:val="00B937BC"/>
    <w:rsid w:val="00C949E0"/>
    <w:rsid w:val="00CB6C69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F535"/>
  <w15:chartTrackingRefBased/>
  <w15:docId w15:val="{16C81DFC-E1ED-43D7-BA80-0A42ECF5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E0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77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7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7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7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7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7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7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79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79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677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7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7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7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7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7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7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7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7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7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77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7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7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7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4</cp:revision>
  <cp:lastPrinted>2025-05-16T21:34:00Z</cp:lastPrinted>
  <dcterms:created xsi:type="dcterms:W3CDTF">2025-05-16T21:05:00Z</dcterms:created>
  <dcterms:modified xsi:type="dcterms:W3CDTF">2025-06-18T05:47:00Z</dcterms:modified>
</cp:coreProperties>
</file>